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78E1B3" w14:textId="7DA9248C" w:rsidR="001027CE" w:rsidRPr="003C0235" w:rsidRDefault="00354705" w:rsidP="00E4609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line Supplement</w:t>
      </w:r>
      <w:r w:rsidR="00E4609D" w:rsidRPr="003C023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3</w:t>
      </w:r>
      <w:r w:rsidR="00E4609D" w:rsidRPr="003C0235">
        <w:rPr>
          <w:rFonts w:ascii="Times New Roman" w:hAnsi="Times New Roman" w:cs="Times New Roman"/>
        </w:rPr>
        <w:t>: Tables and Results Without Controlling for Relationship Length</w:t>
      </w:r>
    </w:p>
    <w:p w14:paraId="7230833B" w14:textId="4A275FF3" w:rsidR="00E4609D" w:rsidRDefault="00E4609D" w:rsidP="00E4609D">
      <w:pPr>
        <w:jc w:val="center"/>
      </w:pPr>
    </w:p>
    <w:p w14:paraId="75FABBB5" w14:textId="77777777" w:rsidR="003F4D09" w:rsidRDefault="003F4D09" w:rsidP="003F4D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 xml:space="preserve">Table 3. </w:t>
      </w:r>
      <w:r>
        <w:rPr>
          <w:rFonts w:ascii="Times New Roman" w:hAnsi="Times New Roman" w:cs="Times New Roman"/>
        </w:rPr>
        <w:t>Associations between actor and partner sexual motives and relationship satisfaction, sexual satisfaction, and sexual need fulfillment with the first partner</w:t>
      </w:r>
    </w:p>
    <w:p w14:paraId="2F000B70" w14:textId="77777777" w:rsidR="003F4D09" w:rsidRDefault="003F4D09" w:rsidP="003F4D09">
      <w:pPr>
        <w:rPr>
          <w:rFonts w:ascii="Times New Roman" w:hAnsi="Times New Roman" w:cs="Times New Roman"/>
        </w:rPr>
      </w:pPr>
    </w:p>
    <w:tbl>
      <w:tblPr>
        <w:tblStyle w:val="TableGrid"/>
        <w:tblW w:w="9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515"/>
        <w:gridCol w:w="1178"/>
        <w:gridCol w:w="1281"/>
        <w:gridCol w:w="998"/>
        <w:gridCol w:w="1324"/>
        <w:gridCol w:w="1324"/>
      </w:tblGrid>
      <w:tr w:rsidR="003F4D09" w14:paraId="00285118" w14:textId="77777777" w:rsidTr="00CF4B3F">
        <w:trPr>
          <w:trHeight w:val="281"/>
        </w:trPr>
        <w:tc>
          <w:tcPr>
            <w:tcW w:w="2122" w:type="dxa"/>
          </w:tcPr>
          <w:p w14:paraId="2FC384C1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</w:tcPr>
          <w:p w14:paraId="7AC8BB5F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onship Satisfaction</w:t>
            </w:r>
          </w:p>
        </w:tc>
        <w:tc>
          <w:tcPr>
            <w:tcW w:w="2279" w:type="dxa"/>
            <w:gridSpan w:val="2"/>
          </w:tcPr>
          <w:p w14:paraId="01C934DC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xual Satisfaction </w:t>
            </w:r>
          </w:p>
        </w:tc>
        <w:tc>
          <w:tcPr>
            <w:tcW w:w="2648" w:type="dxa"/>
            <w:gridSpan w:val="2"/>
          </w:tcPr>
          <w:p w14:paraId="1EFD8D74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ual Need Fulfillment</w:t>
            </w:r>
          </w:p>
        </w:tc>
      </w:tr>
      <w:tr w:rsidR="003F4D09" w14:paraId="751FB28C" w14:textId="77777777" w:rsidTr="00CF4B3F">
        <w:trPr>
          <w:trHeight w:val="281"/>
        </w:trPr>
        <w:tc>
          <w:tcPr>
            <w:tcW w:w="2122" w:type="dxa"/>
            <w:tcBorders>
              <w:bottom w:val="single" w:sz="4" w:space="0" w:color="auto"/>
            </w:tcBorders>
          </w:tcPr>
          <w:p w14:paraId="25BBC7CF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2FED0B9F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 w:rsidRPr="00242E90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</w:rPr>
              <w:t xml:space="preserve"> (SE)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33E39633" w14:textId="77777777" w:rsidR="003F4D09" w:rsidRPr="00A32CB5" w:rsidRDefault="003F4D09" w:rsidP="00CF4B3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3D05E849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 w:rsidRPr="00242E90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</w:rPr>
              <w:t xml:space="preserve"> (SE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26AD167B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59443DFB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 w:rsidRPr="00242E90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</w:rPr>
              <w:t xml:space="preserve"> (SE)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2A0AA319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t</w:t>
            </w:r>
          </w:p>
        </w:tc>
      </w:tr>
      <w:tr w:rsidR="003F4D09" w14:paraId="73714767" w14:textId="77777777" w:rsidTr="00CF4B3F">
        <w:trPr>
          <w:trHeight w:val="299"/>
        </w:trPr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14:paraId="5C11951A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tor Motives </w:t>
            </w:r>
          </w:p>
        </w:tc>
        <w:tc>
          <w:tcPr>
            <w:tcW w:w="1515" w:type="dxa"/>
            <w:tcBorders>
              <w:top w:val="single" w:sz="4" w:space="0" w:color="auto"/>
              <w:bottom w:val="nil"/>
            </w:tcBorders>
          </w:tcPr>
          <w:p w14:paraId="2991E42F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 (.02)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</w:tcPr>
          <w:p w14:paraId="5CEB9B77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</w:tcPr>
          <w:p w14:paraId="55B80D81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.15)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</w:tcPr>
          <w:p w14:paraId="10EAEF93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4***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</w:tcPr>
          <w:p w14:paraId="1FF5887C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 (.02)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</w:tcPr>
          <w:p w14:paraId="2981CBB9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0***</w:t>
            </w:r>
          </w:p>
        </w:tc>
      </w:tr>
      <w:tr w:rsidR="003F4D09" w14:paraId="2CBC059F" w14:textId="77777777" w:rsidTr="00CF4B3F">
        <w:trPr>
          <w:trHeight w:val="281"/>
        </w:trPr>
        <w:tc>
          <w:tcPr>
            <w:tcW w:w="2122" w:type="dxa"/>
            <w:tcBorders>
              <w:top w:val="nil"/>
              <w:bottom w:val="nil"/>
            </w:tcBorders>
          </w:tcPr>
          <w:p w14:paraId="5BCD3A65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tner Motives 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6B4617D2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 (.02)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B0CB90A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3223A840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 (.15)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1CFA5D38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4BD6E923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 (.02)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0EBABB9C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*</w:t>
            </w:r>
          </w:p>
        </w:tc>
      </w:tr>
      <w:tr w:rsidR="003F4D09" w14:paraId="09262E65" w14:textId="77777777" w:rsidTr="00CF4B3F">
        <w:trPr>
          <w:trHeight w:val="281"/>
        </w:trPr>
        <w:tc>
          <w:tcPr>
            <w:tcW w:w="2122" w:type="dxa"/>
            <w:tcBorders>
              <w:top w:val="nil"/>
              <w:bottom w:val="nil"/>
            </w:tcBorders>
          </w:tcPr>
          <w:p w14:paraId="44307635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tor Sexual </w:t>
            </w:r>
            <w:r>
              <w:rPr>
                <w:rFonts w:ascii="Times New Roman" w:hAnsi="Times New Roman" w:cs="Times New Roman"/>
              </w:rPr>
              <w:br/>
              <w:t>Need Fulfillment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1233BA1B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1 (.09)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5775208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6***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2D92EDE6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0 (.81)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78BD6718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8***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1528FC0E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605A7422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</w:tr>
      <w:tr w:rsidR="003F4D09" w14:paraId="34F701F1" w14:textId="77777777" w:rsidTr="00CF4B3F">
        <w:trPr>
          <w:trHeight w:val="281"/>
        </w:trPr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14:paraId="18CE9DB4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ner Sexual Need Fulfillment</w:t>
            </w:r>
          </w:p>
        </w:tc>
        <w:tc>
          <w:tcPr>
            <w:tcW w:w="1515" w:type="dxa"/>
            <w:tcBorders>
              <w:top w:val="nil"/>
              <w:bottom w:val="single" w:sz="4" w:space="0" w:color="auto"/>
            </w:tcBorders>
          </w:tcPr>
          <w:p w14:paraId="4984C108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 (.09)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</w:tcPr>
          <w:p w14:paraId="04EE240E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14:paraId="3EE9DFE3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2 (.80)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</w:tcPr>
          <w:p w14:paraId="2D3EE726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</w:tcPr>
          <w:p w14:paraId="613674EB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</w:tcPr>
          <w:p w14:paraId="01304C98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</w:tr>
    </w:tbl>
    <w:p w14:paraId="0312402A" w14:textId="77777777" w:rsidR="003F4D09" w:rsidRDefault="003F4D09" w:rsidP="003F4D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Note: </w:t>
      </w:r>
      <w:r w:rsidRPr="00242E90">
        <w:rPr>
          <w:rFonts w:ascii="Times New Roman" w:hAnsi="Times New Roman" w:cs="Times New Roman"/>
          <w:i/>
        </w:rPr>
        <w:t>b</w:t>
      </w:r>
      <w:r>
        <w:rPr>
          <w:rFonts w:ascii="Times New Roman" w:hAnsi="Times New Roman" w:cs="Times New Roman"/>
        </w:rPr>
        <w:t xml:space="preserve"> values are unstandardized coefficients</w:t>
      </w:r>
    </w:p>
    <w:p w14:paraId="6E34406B" w14:textId="77777777" w:rsidR="003F4D09" w:rsidRPr="00A32CB5" w:rsidRDefault="003F4D09" w:rsidP="003F4D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.05, **</w:t>
      </w:r>
      <w:r w:rsidRPr="00A32CB5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.01, ***</w:t>
      </w:r>
      <w:r w:rsidRPr="00A32CB5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.001</w:t>
      </w:r>
    </w:p>
    <w:p w14:paraId="6398CE4F" w14:textId="6598310F" w:rsidR="00E4609D" w:rsidRDefault="00E4609D" w:rsidP="00E4609D">
      <w:pPr>
        <w:jc w:val="center"/>
      </w:pPr>
    </w:p>
    <w:p w14:paraId="547B24D7" w14:textId="77777777" w:rsidR="003F4D09" w:rsidRDefault="003F4D09" w:rsidP="003F4D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 xml:space="preserve">Table 4. </w:t>
      </w:r>
      <w:r>
        <w:rPr>
          <w:rFonts w:ascii="Times New Roman" w:hAnsi="Times New Roman" w:cs="Times New Roman"/>
        </w:rPr>
        <w:t>Associations between actor and partner sexual motives and sexual need fulfillment with the second partner, and relationship satisfaction and sexual satisfaction with the first partner</w:t>
      </w:r>
    </w:p>
    <w:p w14:paraId="1341238D" w14:textId="77777777" w:rsidR="003F4D09" w:rsidRDefault="003F4D09" w:rsidP="003F4D09">
      <w:pPr>
        <w:rPr>
          <w:rFonts w:ascii="Times New Roman" w:hAnsi="Times New Roman" w:cs="Times New Roman"/>
        </w:rPr>
      </w:pPr>
    </w:p>
    <w:tbl>
      <w:tblPr>
        <w:tblStyle w:val="TableGrid"/>
        <w:tblW w:w="9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515"/>
        <w:gridCol w:w="1178"/>
        <w:gridCol w:w="1281"/>
        <w:gridCol w:w="998"/>
        <w:gridCol w:w="1324"/>
        <w:gridCol w:w="1324"/>
      </w:tblGrid>
      <w:tr w:rsidR="003F4D09" w14:paraId="383D710A" w14:textId="77777777" w:rsidTr="00CF4B3F">
        <w:trPr>
          <w:trHeight w:val="281"/>
        </w:trPr>
        <w:tc>
          <w:tcPr>
            <w:tcW w:w="2122" w:type="dxa"/>
          </w:tcPr>
          <w:p w14:paraId="44FD8AB9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</w:tcPr>
          <w:p w14:paraId="4DBFC561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onship Satisfaction</w:t>
            </w:r>
          </w:p>
        </w:tc>
        <w:tc>
          <w:tcPr>
            <w:tcW w:w="2279" w:type="dxa"/>
            <w:gridSpan w:val="2"/>
          </w:tcPr>
          <w:p w14:paraId="510402D6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xual Satisfaction </w:t>
            </w:r>
          </w:p>
        </w:tc>
        <w:tc>
          <w:tcPr>
            <w:tcW w:w="2648" w:type="dxa"/>
            <w:gridSpan w:val="2"/>
          </w:tcPr>
          <w:p w14:paraId="21EDBB76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ual Need Fulfillment</w:t>
            </w:r>
          </w:p>
        </w:tc>
      </w:tr>
      <w:tr w:rsidR="003F4D09" w14:paraId="40ED81A8" w14:textId="77777777" w:rsidTr="00CF4B3F">
        <w:trPr>
          <w:trHeight w:val="281"/>
        </w:trPr>
        <w:tc>
          <w:tcPr>
            <w:tcW w:w="2122" w:type="dxa"/>
            <w:tcBorders>
              <w:bottom w:val="single" w:sz="4" w:space="0" w:color="auto"/>
            </w:tcBorders>
          </w:tcPr>
          <w:p w14:paraId="282657F0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62085AB7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 w:rsidRPr="00242E90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</w:rPr>
              <w:t xml:space="preserve"> (SE)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758D1816" w14:textId="77777777" w:rsidR="003F4D09" w:rsidRPr="00A32CB5" w:rsidRDefault="003F4D09" w:rsidP="00CF4B3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40E1FCA1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 w:rsidRPr="00242E90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</w:rPr>
              <w:t xml:space="preserve"> (SE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38A5710C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3DEEBAEB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 w:rsidRPr="00242E90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</w:rPr>
              <w:t xml:space="preserve"> (SE)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0A858FE2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t</w:t>
            </w:r>
          </w:p>
        </w:tc>
      </w:tr>
      <w:tr w:rsidR="003F4D09" w14:paraId="77AAD2F5" w14:textId="77777777" w:rsidTr="00CF4B3F">
        <w:trPr>
          <w:trHeight w:val="299"/>
        </w:trPr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14:paraId="7293D87A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tor Motives </w:t>
            </w:r>
          </w:p>
        </w:tc>
        <w:tc>
          <w:tcPr>
            <w:tcW w:w="1515" w:type="dxa"/>
            <w:tcBorders>
              <w:top w:val="single" w:sz="4" w:space="0" w:color="auto"/>
              <w:bottom w:val="nil"/>
            </w:tcBorders>
          </w:tcPr>
          <w:p w14:paraId="2CE4C758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 (.03)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</w:tcPr>
          <w:p w14:paraId="5FC03ABB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</w:tcPr>
          <w:p w14:paraId="6C9A07E0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 (.23)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</w:tcPr>
          <w:p w14:paraId="6C2D0473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</w:tcPr>
          <w:p w14:paraId="16109529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 (.03)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</w:tcPr>
          <w:p w14:paraId="1536F03B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</w:tr>
      <w:tr w:rsidR="003F4D09" w14:paraId="2E605AE3" w14:textId="77777777" w:rsidTr="00CF4B3F">
        <w:trPr>
          <w:trHeight w:val="281"/>
        </w:trPr>
        <w:tc>
          <w:tcPr>
            <w:tcW w:w="2122" w:type="dxa"/>
            <w:tcBorders>
              <w:top w:val="nil"/>
              <w:bottom w:val="nil"/>
            </w:tcBorders>
          </w:tcPr>
          <w:p w14:paraId="6F6C04CD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tner Motives 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1E0119CC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 (.03)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2B475B30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6B81FD21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 (.23)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74D8B9C5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395BB23A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 (.03)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0DD1380F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</w:tr>
      <w:tr w:rsidR="003F4D09" w14:paraId="5C820E69" w14:textId="77777777" w:rsidTr="00CF4B3F">
        <w:trPr>
          <w:trHeight w:val="281"/>
        </w:trPr>
        <w:tc>
          <w:tcPr>
            <w:tcW w:w="2122" w:type="dxa"/>
            <w:tcBorders>
              <w:top w:val="nil"/>
              <w:bottom w:val="nil"/>
            </w:tcBorders>
          </w:tcPr>
          <w:p w14:paraId="418B7C39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tor Sexual </w:t>
            </w:r>
            <w:r>
              <w:rPr>
                <w:rFonts w:ascii="Times New Roman" w:hAnsi="Times New Roman" w:cs="Times New Roman"/>
              </w:rPr>
              <w:br/>
              <w:t>Need Fulfillment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1F2974AB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 (.11)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46D956C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4B0A06C8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 (.86)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5AB3097C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217FCA4B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3E805678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</w:tr>
      <w:tr w:rsidR="003F4D09" w14:paraId="2E8B4085" w14:textId="77777777" w:rsidTr="00CF4B3F">
        <w:trPr>
          <w:trHeight w:val="281"/>
        </w:trPr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14:paraId="046FC3AA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ner Sexual Need Fulfillment</w:t>
            </w:r>
          </w:p>
        </w:tc>
        <w:tc>
          <w:tcPr>
            <w:tcW w:w="1515" w:type="dxa"/>
            <w:tcBorders>
              <w:top w:val="nil"/>
              <w:bottom w:val="single" w:sz="4" w:space="0" w:color="auto"/>
            </w:tcBorders>
          </w:tcPr>
          <w:p w14:paraId="4EB20B5A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 (.11)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</w:tcPr>
          <w:p w14:paraId="1F6A572F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4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14:paraId="4D9F7798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3 (.87)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</w:tcPr>
          <w:p w14:paraId="79BBF408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92**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</w:tcPr>
          <w:p w14:paraId="3A8DD3BD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</w:tcPr>
          <w:p w14:paraId="6E00C4D0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</w:tr>
    </w:tbl>
    <w:p w14:paraId="2F3709F4" w14:textId="77777777" w:rsidR="003F4D09" w:rsidRDefault="003F4D09" w:rsidP="003F4D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Note: </w:t>
      </w:r>
      <w:r w:rsidRPr="00242E90">
        <w:rPr>
          <w:rFonts w:ascii="Times New Roman" w:hAnsi="Times New Roman" w:cs="Times New Roman"/>
          <w:i/>
        </w:rPr>
        <w:t>b</w:t>
      </w:r>
      <w:r>
        <w:rPr>
          <w:rFonts w:ascii="Times New Roman" w:hAnsi="Times New Roman" w:cs="Times New Roman"/>
        </w:rPr>
        <w:t xml:space="preserve"> values are unstandardized coefficients</w:t>
      </w:r>
    </w:p>
    <w:p w14:paraId="6D85B519" w14:textId="77777777" w:rsidR="003F4D09" w:rsidRDefault="003F4D09" w:rsidP="003F4D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.05, **</w:t>
      </w:r>
      <w:r w:rsidRPr="00A32CB5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.01, ***</w:t>
      </w:r>
      <w:r w:rsidRPr="00A32CB5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.001</w:t>
      </w:r>
    </w:p>
    <w:p w14:paraId="3D8169A8" w14:textId="77777777" w:rsidR="003F4D09" w:rsidRDefault="003F4D09" w:rsidP="003F4D09"/>
    <w:p w14:paraId="44A98295" w14:textId="77777777" w:rsidR="003F4D09" w:rsidRDefault="003F4D09" w:rsidP="003F4D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 xml:space="preserve">Table 5. </w:t>
      </w:r>
      <w:r>
        <w:rPr>
          <w:rFonts w:ascii="Times New Roman" w:hAnsi="Times New Roman" w:cs="Times New Roman"/>
        </w:rPr>
        <w:t xml:space="preserve">Daily associations between actor and partner sexual motives and sexual need fulfillment and daily relationship satisfaction, sexual satisfaction, and sexual need fulfillment </w:t>
      </w:r>
    </w:p>
    <w:p w14:paraId="360376A8" w14:textId="77777777" w:rsidR="003F4D09" w:rsidRDefault="003F4D09" w:rsidP="003F4D09">
      <w:pPr>
        <w:rPr>
          <w:rFonts w:ascii="Times New Roman" w:hAnsi="Times New Roman" w:cs="Times New Roman"/>
        </w:rPr>
      </w:pPr>
    </w:p>
    <w:tbl>
      <w:tblPr>
        <w:tblStyle w:val="TableGrid"/>
        <w:tblW w:w="9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515"/>
        <w:gridCol w:w="1178"/>
        <w:gridCol w:w="1134"/>
        <w:gridCol w:w="1145"/>
        <w:gridCol w:w="1324"/>
        <w:gridCol w:w="1324"/>
      </w:tblGrid>
      <w:tr w:rsidR="003F4D09" w14:paraId="6FB88F42" w14:textId="77777777" w:rsidTr="00CF4B3F">
        <w:trPr>
          <w:trHeight w:val="281"/>
        </w:trPr>
        <w:tc>
          <w:tcPr>
            <w:tcW w:w="2122" w:type="dxa"/>
          </w:tcPr>
          <w:p w14:paraId="3DEBCD6B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</w:tcPr>
          <w:p w14:paraId="1A34592A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onship Satisfaction</w:t>
            </w:r>
          </w:p>
        </w:tc>
        <w:tc>
          <w:tcPr>
            <w:tcW w:w="2279" w:type="dxa"/>
            <w:gridSpan w:val="2"/>
          </w:tcPr>
          <w:p w14:paraId="654D6B2F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xual Satisfaction </w:t>
            </w:r>
          </w:p>
        </w:tc>
        <w:tc>
          <w:tcPr>
            <w:tcW w:w="2648" w:type="dxa"/>
            <w:gridSpan w:val="2"/>
          </w:tcPr>
          <w:p w14:paraId="6615DC7D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ual Need Fulfillment</w:t>
            </w:r>
          </w:p>
        </w:tc>
      </w:tr>
      <w:tr w:rsidR="003F4D09" w14:paraId="0E963116" w14:textId="77777777" w:rsidTr="00CF4B3F">
        <w:trPr>
          <w:trHeight w:val="281"/>
        </w:trPr>
        <w:tc>
          <w:tcPr>
            <w:tcW w:w="2122" w:type="dxa"/>
            <w:tcBorders>
              <w:bottom w:val="single" w:sz="4" w:space="0" w:color="auto"/>
            </w:tcBorders>
          </w:tcPr>
          <w:p w14:paraId="165CCDBE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014DA1C2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 w:rsidRPr="00242E90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</w:rPr>
              <w:t xml:space="preserve"> (SE)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1A4337A4" w14:textId="77777777" w:rsidR="003F4D09" w:rsidRPr="00A32CB5" w:rsidRDefault="003F4D09" w:rsidP="00CF4B3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FBA4FD8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 w:rsidRPr="00242E90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</w:rPr>
              <w:t xml:space="preserve"> (SE)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4995D877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149E17E6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 w:rsidRPr="00242E90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</w:rPr>
              <w:t xml:space="preserve"> (SE)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10079971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t</w:t>
            </w:r>
          </w:p>
        </w:tc>
      </w:tr>
      <w:tr w:rsidR="003F4D09" w14:paraId="5463B5EA" w14:textId="77777777" w:rsidTr="00CF4B3F">
        <w:trPr>
          <w:trHeight w:val="299"/>
        </w:trPr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14:paraId="32E5D2D7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tor Motives </w:t>
            </w:r>
          </w:p>
        </w:tc>
        <w:tc>
          <w:tcPr>
            <w:tcW w:w="1515" w:type="dxa"/>
            <w:tcBorders>
              <w:top w:val="single" w:sz="4" w:space="0" w:color="auto"/>
              <w:bottom w:val="nil"/>
            </w:tcBorders>
          </w:tcPr>
          <w:p w14:paraId="35D63E46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 (.01)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</w:tcPr>
          <w:p w14:paraId="771FD7CC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BA69B2E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 (.02)</w:t>
            </w:r>
          </w:p>
        </w:tc>
        <w:tc>
          <w:tcPr>
            <w:tcW w:w="1145" w:type="dxa"/>
            <w:tcBorders>
              <w:top w:val="single" w:sz="4" w:space="0" w:color="auto"/>
              <w:bottom w:val="nil"/>
            </w:tcBorders>
          </w:tcPr>
          <w:p w14:paraId="619C071B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7***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</w:tcPr>
          <w:p w14:paraId="39C97704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 (.01)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</w:tcPr>
          <w:p w14:paraId="00E7B6FD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0***</w:t>
            </w:r>
          </w:p>
        </w:tc>
      </w:tr>
      <w:tr w:rsidR="003F4D09" w14:paraId="66337613" w14:textId="77777777" w:rsidTr="00CF4B3F">
        <w:trPr>
          <w:trHeight w:val="281"/>
        </w:trPr>
        <w:tc>
          <w:tcPr>
            <w:tcW w:w="2122" w:type="dxa"/>
            <w:tcBorders>
              <w:top w:val="nil"/>
              <w:bottom w:val="nil"/>
            </w:tcBorders>
          </w:tcPr>
          <w:p w14:paraId="1046C015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tner Motives 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05439E0E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4 (.01)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0E1329F3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3CFEDC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 (.02)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0F09FE83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*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0D75B119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 (.01)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7717C6D3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*</w:t>
            </w:r>
          </w:p>
        </w:tc>
      </w:tr>
      <w:tr w:rsidR="003F4D09" w14:paraId="10A364D7" w14:textId="77777777" w:rsidTr="00CF4B3F">
        <w:trPr>
          <w:trHeight w:val="281"/>
        </w:trPr>
        <w:tc>
          <w:tcPr>
            <w:tcW w:w="2122" w:type="dxa"/>
            <w:tcBorders>
              <w:top w:val="nil"/>
              <w:bottom w:val="nil"/>
            </w:tcBorders>
          </w:tcPr>
          <w:p w14:paraId="5F45A69E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tor Sexual </w:t>
            </w:r>
            <w:r>
              <w:rPr>
                <w:rFonts w:ascii="Times New Roman" w:hAnsi="Times New Roman" w:cs="Times New Roman"/>
              </w:rPr>
              <w:br/>
              <w:t>Need Fulfillment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0E15F4EF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 (.04)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B624020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42FA86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 (.05)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3B919390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5***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5AD6CD96" w14:textId="77777777" w:rsidR="003F4D09" w:rsidRDefault="003F4D09" w:rsidP="00CF4B3F">
            <w:pPr>
              <w:jc w:val="center"/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7D99CEE7" w14:textId="77777777" w:rsidR="003F4D09" w:rsidRDefault="003F4D09" w:rsidP="00CF4B3F">
            <w:pPr>
              <w:jc w:val="center"/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</w:tr>
      <w:tr w:rsidR="003F4D09" w14:paraId="56443953" w14:textId="77777777" w:rsidTr="00CF4B3F">
        <w:trPr>
          <w:trHeight w:val="281"/>
        </w:trPr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14:paraId="67603564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ner Sexual Need Fulfillment</w:t>
            </w:r>
          </w:p>
        </w:tc>
        <w:tc>
          <w:tcPr>
            <w:tcW w:w="1515" w:type="dxa"/>
            <w:tcBorders>
              <w:top w:val="nil"/>
              <w:bottom w:val="single" w:sz="4" w:space="0" w:color="auto"/>
            </w:tcBorders>
          </w:tcPr>
          <w:p w14:paraId="70ED1A63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 (.04)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</w:tcPr>
          <w:p w14:paraId="531A38BB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FFF4603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 (.05)</w:t>
            </w:r>
          </w:p>
        </w:tc>
        <w:tc>
          <w:tcPr>
            <w:tcW w:w="1145" w:type="dxa"/>
            <w:tcBorders>
              <w:top w:val="nil"/>
              <w:bottom w:val="single" w:sz="4" w:space="0" w:color="auto"/>
            </w:tcBorders>
          </w:tcPr>
          <w:p w14:paraId="6F2DA007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</w:tcPr>
          <w:p w14:paraId="44611C90" w14:textId="77777777" w:rsidR="003F4D09" w:rsidRDefault="003F4D09" w:rsidP="00CF4B3F">
            <w:pPr>
              <w:jc w:val="center"/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</w:tcPr>
          <w:p w14:paraId="5C918911" w14:textId="77777777" w:rsidR="003F4D09" w:rsidRDefault="003F4D09" w:rsidP="00CF4B3F">
            <w:pPr>
              <w:jc w:val="center"/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</w:tr>
    </w:tbl>
    <w:p w14:paraId="1258116D" w14:textId="77777777" w:rsidR="003F4D09" w:rsidRPr="00596700" w:rsidRDefault="003F4D09" w:rsidP="003F4D0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 xml:space="preserve"> </w:t>
      </w:r>
      <w:r w:rsidRPr="00596700">
        <w:rPr>
          <w:rFonts w:ascii="Times New Roman" w:hAnsi="Times New Roman" w:cs="Times New Roman"/>
          <w:sz w:val="20"/>
          <w:szCs w:val="20"/>
        </w:rPr>
        <w:t xml:space="preserve">Note: </w:t>
      </w:r>
      <w:r w:rsidRPr="00596700">
        <w:rPr>
          <w:rFonts w:ascii="Times New Roman" w:hAnsi="Times New Roman" w:cs="Times New Roman"/>
          <w:i/>
          <w:sz w:val="20"/>
          <w:szCs w:val="20"/>
        </w:rPr>
        <w:t>b</w:t>
      </w:r>
      <w:r w:rsidRPr="00596700">
        <w:rPr>
          <w:rFonts w:ascii="Times New Roman" w:hAnsi="Times New Roman" w:cs="Times New Roman"/>
          <w:sz w:val="20"/>
          <w:szCs w:val="20"/>
        </w:rPr>
        <w:t xml:space="preserve"> values are unstandardized coefficients; degrees of freedom ranged from 401.19 to 428.25</w:t>
      </w:r>
    </w:p>
    <w:p w14:paraId="57A14821" w14:textId="77777777" w:rsidR="003F4D09" w:rsidRPr="00596700" w:rsidRDefault="003F4D09" w:rsidP="003F4D09">
      <w:pPr>
        <w:rPr>
          <w:rFonts w:ascii="Times New Roman" w:hAnsi="Times New Roman" w:cs="Times New Roman"/>
          <w:sz w:val="20"/>
          <w:szCs w:val="20"/>
        </w:rPr>
      </w:pPr>
      <w:r w:rsidRPr="00596700">
        <w:rPr>
          <w:rFonts w:ascii="Times New Roman" w:hAnsi="Times New Roman" w:cs="Times New Roman"/>
          <w:sz w:val="20"/>
          <w:szCs w:val="20"/>
        </w:rPr>
        <w:t>*</w:t>
      </w:r>
      <w:r w:rsidRPr="00596700">
        <w:rPr>
          <w:rFonts w:ascii="Times New Roman" w:hAnsi="Times New Roman" w:cs="Times New Roman"/>
          <w:i/>
          <w:sz w:val="20"/>
          <w:szCs w:val="20"/>
        </w:rPr>
        <w:t>p</w:t>
      </w:r>
      <w:r w:rsidRPr="00596700">
        <w:rPr>
          <w:rFonts w:ascii="Times New Roman" w:hAnsi="Times New Roman" w:cs="Times New Roman"/>
          <w:sz w:val="20"/>
          <w:szCs w:val="20"/>
        </w:rPr>
        <w:t>&lt;.05, **</w:t>
      </w:r>
      <w:r w:rsidRPr="00596700">
        <w:rPr>
          <w:rFonts w:ascii="Times New Roman" w:hAnsi="Times New Roman" w:cs="Times New Roman"/>
          <w:i/>
          <w:sz w:val="20"/>
          <w:szCs w:val="20"/>
        </w:rPr>
        <w:t xml:space="preserve"> p</w:t>
      </w:r>
      <w:r w:rsidRPr="00596700">
        <w:rPr>
          <w:rFonts w:ascii="Times New Roman" w:hAnsi="Times New Roman" w:cs="Times New Roman"/>
          <w:sz w:val="20"/>
          <w:szCs w:val="20"/>
        </w:rPr>
        <w:t>&lt;.01, ***</w:t>
      </w:r>
      <w:r w:rsidRPr="00596700">
        <w:rPr>
          <w:rFonts w:ascii="Times New Roman" w:hAnsi="Times New Roman" w:cs="Times New Roman"/>
          <w:i/>
          <w:sz w:val="20"/>
          <w:szCs w:val="20"/>
        </w:rPr>
        <w:t xml:space="preserve"> p</w:t>
      </w:r>
      <w:r w:rsidRPr="00596700">
        <w:rPr>
          <w:rFonts w:ascii="Times New Roman" w:hAnsi="Times New Roman" w:cs="Times New Roman"/>
          <w:sz w:val="20"/>
          <w:szCs w:val="20"/>
        </w:rPr>
        <w:t>&lt;.001</w:t>
      </w:r>
    </w:p>
    <w:p w14:paraId="61590968" w14:textId="77777777" w:rsidR="003F4D09" w:rsidRDefault="003F4D09" w:rsidP="003F4D09"/>
    <w:p w14:paraId="400F2428" w14:textId="77777777" w:rsidR="003F4D09" w:rsidRDefault="003F4D09" w:rsidP="003F4D09">
      <w:pPr>
        <w:rPr>
          <w:rFonts w:ascii="Times New Roman" w:hAnsi="Times New Roman" w:cs="Times New Roman"/>
          <w:i/>
        </w:rPr>
      </w:pPr>
    </w:p>
    <w:p w14:paraId="24E918CB" w14:textId="07EA3C12" w:rsidR="003F4D09" w:rsidRDefault="003F4D09" w:rsidP="003F4D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lastRenderedPageBreak/>
        <w:t xml:space="preserve">Table 6. </w:t>
      </w:r>
      <w:r>
        <w:rPr>
          <w:rFonts w:ascii="Times New Roman" w:hAnsi="Times New Roman" w:cs="Times New Roman"/>
        </w:rPr>
        <w:t>Daily associations between actor and partner sexual motives, sexual need fulfillment, and sexual satisfaction (with participants’ first partner) by partner type</w:t>
      </w:r>
    </w:p>
    <w:p w14:paraId="1D68FCD7" w14:textId="77777777" w:rsidR="003F4D09" w:rsidRDefault="003F4D09" w:rsidP="003F4D09">
      <w:pPr>
        <w:rPr>
          <w:rFonts w:ascii="Times New Roman" w:hAnsi="Times New Roman" w:cs="Times New Roman"/>
        </w:rPr>
      </w:pP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414"/>
        <w:gridCol w:w="1276"/>
        <w:gridCol w:w="1700"/>
        <w:gridCol w:w="996"/>
      </w:tblGrid>
      <w:tr w:rsidR="003F4D09" w14:paraId="2C8A4678" w14:textId="77777777" w:rsidTr="00CF4B3F">
        <w:trPr>
          <w:trHeight w:val="281"/>
        </w:trPr>
        <w:tc>
          <w:tcPr>
            <w:tcW w:w="3828" w:type="dxa"/>
          </w:tcPr>
          <w:p w14:paraId="5FB87675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0" w:type="dxa"/>
            <w:gridSpan w:val="2"/>
          </w:tcPr>
          <w:p w14:paraId="42A542BE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ual Need Fulfillment</w:t>
            </w:r>
          </w:p>
        </w:tc>
        <w:tc>
          <w:tcPr>
            <w:tcW w:w="2696" w:type="dxa"/>
            <w:gridSpan w:val="2"/>
          </w:tcPr>
          <w:p w14:paraId="58FE3D80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xual Satisfaction </w:t>
            </w:r>
          </w:p>
        </w:tc>
      </w:tr>
      <w:tr w:rsidR="003F4D09" w14:paraId="5877354C" w14:textId="77777777" w:rsidTr="00CF4B3F">
        <w:trPr>
          <w:trHeight w:val="281"/>
        </w:trPr>
        <w:tc>
          <w:tcPr>
            <w:tcW w:w="3828" w:type="dxa"/>
            <w:tcBorders>
              <w:bottom w:val="single" w:sz="4" w:space="0" w:color="auto"/>
            </w:tcBorders>
          </w:tcPr>
          <w:p w14:paraId="4FBE43CF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513C2A59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 w:rsidRPr="00242E90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</w:rPr>
              <w:t xml:space="preserve"> (SE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C31837C" w14:textId="77777777" w:rsidR="003F4D09" w:rsidRPr="00A32CB5" w:rsidRDefault="003F4D09" w:rsidP="00CF4B3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628DD5C8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 w:rsidRPr="00242E90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</w:rPr>
              <w:t xml:space="preserve"> (SE)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764F3A29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t</w:t>
            </w:r>
          </w:p>
        </w:tc>
      </w:tr>
      <w:tr w:rsidR="003F4D09" w14:paraId="7D45995D" w14:textId="77777777" w:rsidTr="00CF4B3F">
        <w:trPr>
          <w:trHeight w:val="299"/>
        </w:trPr>
        <w:tc>
          <w:tcPr>
            <w:tcW w:w="3828" w:type="dxa"/>
            <w:tcBorders>
              <w:top w:val="single" w:sz="4" w:space="0" w:color="auto"/>
              <w:bottom w:val="nil"/>
            </w:tcBorders>
          </w:tcPr>
          <w:p w14:paraId="70448EEE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tor Motives FP 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</w:tcPr>
          <w:p w14:paraId="112C3700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 (.01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846BC43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4***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</w:tcPr>
          <w:p w14:paraId="7CB13831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 (.02)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</w:tcPr>
          <w:p w14:paraId="35C5B88C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0***</w:t>
            </w:r>
          </w:p>
        </w:tc>
      </w:tr>
      <w:tr w:rsidR="003F4D09" w14:paraId="5953FE27" w14:textId="77777777" w:rsidTr="00CF4B3F">
        <w:trPr>
          <w:trHeight w:val="281"/>
        </w:trPr>
        <w:tc>
          <w:tcPr>
            <w:tcW w:w="3828" w:type="dxa"/>
            <w:tcBorders>
              <w:top w:val="nil"/>
              <w:bottom w:val="nil"/>
            </w:tcBorders>
          </w:tcPr>
          <w:p w14:paraId="72198210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or Motives AP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579F94A0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 (.0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159EDC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4***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787C2480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 (.03)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D9146BF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  <w:tr w:rsidR="003F4D09" w14:paraId="08D36C2D" w14:textId="77777777" w:rsidTr="00CF4B3F">
        <w:trPr>
          <w:trHeight w:val="281"/>
        </w:trPr>
        <w:tc>
          <w:tcPr>
            <w:tcW w:w="3828" w:type="dxa"/>
            <w:tcBorders>
              <w:top w:val="nil"/>
              <w:bottom w:val="nil"/>
            </w:tcBorders>
          </w:tcPr>
          <w:p w14:paraId="064A062C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ner Motives FP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60DB7DF4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 (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7BEDC7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4**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305DD9F7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 (.02)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B7F9713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</w:tr>
      <w:tr w:rsidR="003F4D09" w14:paraId="130BFA9B" w14:textId="77777777" w:rsidTr="00CF4B3F">
        <w:trPr>
          <w:trHeight w:val="281"/>
        </w:trPr>
        <w:tc>
          <w:tcPr>
            <w:tcW w:w="3828" w:type="dxa"/>
            <w:tcBorders>
              <w:top w:val="nil"/>
              <w:bottom w:val="nil"/>
            </w:tcBorders>
          </w:tcPr>
          <w:p w14:paraId="31E9BDA2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ner Motives AP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6F1CCE09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 (.0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191579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40599381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 (.03)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77C9FD1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6**</w:t>
            </w:r>
          </w:p>
        </w:tc>
      </w:tr>
      <w:tr w:rsidR="003F4D09" w14:paraId="6C9F31CA" w14:textId="77777777" w:rsidTr="00CF4B3F">
        <w:trPr>
          <w:trHeight w:val="281"/>
        </w:trPr>
        <w:tc>
          <w:tcPr>
            <w:tcW w:w="3828" w:type="dxa"/>
            <w:tcBorders>
              <w:top w:val="nil"/>
              <w:bottom w:val="nil"/>
            </w:tcBorders>
          </w:tcPr>
          <w:p w14:paraId="4D99D271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or Sexual Need Fulfillment FP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212B137E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C978578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2BE80504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 (.07)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7F153BAC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8***</w:t>
            </w:r>
          </w:p>
        </w:tc>
      </w:tr>
      <w:tr w:rsidR="003F4D09" w14:paraId="163E58AE" w14:textId="77777777" w:rsidTr="00CF4B3F">
        <w:trPr>
          <w:trHeight w:val="281"/>
        </w:trPr>
        <w:tc>
          <w:tcPr>
            <w:tcW w:w="3828" w:type="dxa"/>
            <w:tcBorders>
              <w:top w:val="nil"/>
              <w:bottom w:val="nil"/>
            </w:tcBorders>
          </w:tcPr>
          <w:p w14:paraId="3245F969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or Sexual Need Fulfillment AP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417E01B1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13C742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03CFEE4C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 (.10)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AF57961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</w:tr>
      <w:tr w:rsidR="003F4D09" w14:paraId="0DD033A4" w14:textId="77777777" w:rsidTr="00CF4B3F">
        <w:trPr>
          <w:trHeight w:val="281"/>
        </w:trPr>
        <w:tc>
          <w:tcPr>
            <w:tcW w:w="3828" w:type="dxa"/>
            <w:tcBorders>
              <w:top w:val="nil"/>
              <w:bottom w:val="nil"/>
            </w:tcBorders>
          </w:tcPr>
          <w:p w14:paraId="70DCC7E6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ner Sexual Need Fulfillment FP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60EDC7B3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1315B1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0033DDDA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 (.07)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60D2B0A9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3F4D09" w14:paraId="2B013F53" w14:textId="77777777" w:rsidTr="00CF4B3F">
        <w:trPr>
          <w:trHeight w:val="281"/>
        </w:trPr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14:paraId="0759E031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ner Sexual Need Fulfillment AP</w:t>
            </w: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</w:tcPr>
          <w:p w14:paraId="1DFA6177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979C568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</w:tcPr>
          <w:p w14:paraId="3F9702F2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 (.10)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14:paraId="1F58C16D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</w:tr>
    </w:tbl>
    <w:p w14:paraId="69E72CFD" w14:textId="77777777" w:rsidR="003F4D09" w:rsidRDefault="003F4D09" w:rsidP="003F4D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Note: </w:t>
      </w:r>
      <w:r w:rsidRPr="00242E90">
        <w:rPr>
          <w:rFonts w:ascii="Times New Roman" w:hAnsi="Times New Roman" w:cs="Times New Roman"/>
          <w:i/>
        </w:rPr>
        <w:t>b</w:t>
      </w:r>
      <w:r>
        <w:rPr>
          <w:rFonts w:ascii="Times New Roman" w:hAnsi="Times New Roman" w:cs="Times New Roman"/>
        </w:rPr>
        <w:t xml:space="preserve"> values are unstandardized coefficients</w:t>
      </w:r>
    </w:p>
    <w:p w14:paraId="64B5DDF2" w14:textId="77777777" w:rsidR="003F4D09" w:rsidRDefault="003F4D09" w:rsidP="003F4D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.05, **</w:t>
      </w:r>
      <w:r w:rsidRPr="00A32CB5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.01, ***</w:t>
      </w:r>
      <w:r w:rsidRPr="00A32CB5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.001</w:t>
      </w:r>
    </w:p>
    <w:p w14:paraId="3010664E" w14:textId="77777777" w:rsidR="003F4D09" w:rsidRDefault="003F4D09" w:rsidP="003F4D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P: First partner</w:t>
      </w:r>
    </w:p>
    <w:p w14:paraId="00318C91" w14:textId="74893A61" w:rsidR="003F4D09" w:rsidRDefault="003F4D09" w:rsidP="003F4D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: Another partner</w:t>
      </w:r>
    </w:p>
    <w:p w14:paraId="4F91857C" w14:textId="77777777" w:rsidR="003F4D09" w:rsidRDefault="003F4D09" w:rsidP="003F4D09">
      <w:pPr>
        <w:rPr>
          <w:rFonts w:ascii="Times New Roman" w:hAnsi="Times New Roman" w:cs="Times New Roman"/>
        </w:rPr>
      </w:pPr>
    </w:p>
    <w:p w14:paraId="6C0C0EB0" w14:textId="77777777" w:rsidR="003F4D09" w:rsidRDefault="003F4D09" w:rsidP="003F4D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 xml:space="preserve">Table 7. </w:t>
      </w:r>
      <w:r>
        <w:rPr>
          <w:rFonts w:ascii="Times New Roman" w:hAnsi="Times New Roman" w:cs="Times New Roman"/>
        </w:rPr>
        <w:t>Sexual motives predicting relationship satisfaction, sexual satisfaction, and sexual need fulfillment at a three-month follow-up.</w:t>
      </w:r>
    </w:p>
    <w:p w14:paraId="259C5745" w14:textId="77777777" w:rsidR="003F4D09" w:rsidRDefault="003F4D09" w:rsidP="003F4D09">
      <w:pPr>
        <w:rPr>
          <w:rFonts w:ascii="Times New Roman" w:hAnsi="Times New Roman" w:cs="Times New Roman"/>
        </w:rPr>
      </w:pPr>
    </w:p>
    <w:tbl>
      <w:tblPr>
        <w:tblStyle w:val="TableGrid"/>
        <w:tblW w:w="9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7"/>
        <w:gridCol w:w="1510"/>
        <w:gridCol w:w="1176"/>
        <w:gridCol w:w="1278"/>
        <w:gridCol w:w="997"/>
        <w:gridCol w:w="1548"/>
        <w:gridCol w:w="1116"/>
      </w:tblGrid>
      <w:tr w:rsidR="003F4D09" w14:paraId="6509C22D" w14:textId="77777777" w:rsidTr="00CF4B3F">
        <w:trPr>
          <w:trHeight w:val="281"/>
        </w:trPr>
        <w:tc>
          <w:tcPr>
            <w:tcW w:w="2122" w:type="dxa"/>
          </w:tcPr>
          <w:p w14:paraId="79CCCA1B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</w:tcPr>
          <w:p w14:paraId="4072580F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onship Satisfaction</w:t>
            </w:r>
          </w:p>
        </w:tc>
        <w:tc>
          <w:tcPr>
            <w:tcW w:w="2279" w:type="dxa"/>
            <w:gridSpan w:val="2"/>
          </w:tcPr>
          <w:p w14:paraId="7DA900CD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xual Satisfaction </w:t>
            </w:r>
          </w:p>
        </w:tc>
        <w:tc>
          <w:tcPr>
            <w:tcW w:w="2648" w:type="dxa"/>
            <w:gridSpan w:val="2"/>
          </w:tcPr>
          <w:p w14:paraId="5790B201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ual Need Fulfillment</w:t>
            </w:r>
          </w:p>
        </w:tc>
      </w:tr>
      <w:tr w:rsidR="003F4D09" w14:paraId="0CEDEE70" w14:textId="77777777" w:rsidTr="00CF4B3F">
        <w:trPr>
          <w:trHeight w:val="281"/>
        </w:trPr>
        <w:tc>
          <w:tcPr>
            <w:tcW w:w="2122" w:type="dxa"/>
            <w:tcBorders>
              <w:bottom w:val="single" w:sz="4" w:space="0" w:color="auto"/>
            </w:tcBorders>
          </w:tcPr>
          <w:p w14:paraId="426B352E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25E3F0B7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 w:rsidRPr="00242E90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</w:rPr>
              <w:t xml:space="preserve"> (SE)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34966F81" w14:textId="77777777" w:rsidR="003F4D09" w:rsidRPr="00A32CB5" w:rsidRDefault="003F4D09" w:rsidP="00CF4B3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0A40653C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 w:rsidRPr="00242E90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</w:rPr>
              <w:t xml:space="preserve"> (SE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63785934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1B0318C1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 w:rsidRPr="00242E90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</w:rPr>
              <w:t xml:space="preserve"> (SE)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60D95710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t</w:t>
            </w:r>
          </w:p>
        </w:tc>
      </w:tr>
      <w:tr w:rsidR="003F4D09" w14:paraId="1CFA2A15" w14:textId="77777777" w:rsidTr="00CF4B3F">
        <w:trPr>
          <w:trHeight w:val="299"/>
        </w:trPr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14:paraId="1EE0E833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tor Motives </w:t>
            </w:r>
          </w:p>
        </w:tc>
        <w:tc>
          <w:tcPr>
            <w:tcW w:w="1515" w:type="dxa"/>
            <w:tcBorders>
              <w:top w:val="single" w:sz="4" w:space="0" w:color="auto"/>
              <w:bottom w:val="nil"/>
            </w:tcBorders>
          </w:tcPr>
          <w:p w14:paraId="3538B822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 (11)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</w:tcPr>
          <w:p w14:paraId="5BFCAE64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0**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</w:tcPr>
          <w:p w14:paraId="07BB1B75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 (.03)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</w:tcPr>
          <w:p w14:paraId="301904E9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*</w:t>
            </w:r>
          </w:p>
        </w:tc>
        <w:tc>
          <w:tcPr>
            <w:tcW w:w="1553" w:type="dxa"/>
            <w:tcBorders>
              <w:top w:val="single" w:sz="4" w:space="0" w:color="auto"/>
              <w:bottom w:val="nil"/>
            </w:tcBorders>
          </w:tcPr>
          <w:p w14:paraId="4ADE3B55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 (.02)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</w:tcPr>
          <w:p w14:paraId="4A96F9CE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7***</w:t>
            </w:r>
          </w:p>
        </w:tc>
      </w:tr>
      <w:tr w:rsidR="003F4D09" w14:paraId="72381A05" w14:textId="77777777" w:rsidTr="00CF4B3F">
        <w:trPr>
          <w:trHeight w:val="281"/>
        </w:trPr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14:paraId="442D1DBA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tner Motives </w:t>
            </w:r>
          </w:p>
        </w:tc>
        <w:tc>
          <w:tcPr>
            <w:tcW w:w="1515" w:type="dxa"/>
            <w:tcBorders>
              <w:top w:val="nil"/>
              <w:bottom w:val="single" w:sz="4" w:space="0" w:color="auto"/>
            </w:tcBorders>
          </w:tcPr>
          <w:p w14:paraId="11DA47F5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3 (11)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</w:tcPr>
          <w:p w14:paraId="7E073E3E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5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14:paraId="76EBD239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2 (.03)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</w:tcPr>
          <w:p w14:paraId="4FECBEBB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553" w:type="dxa"/>
            <w:tcBorders>
              <w:top w:val="nil"/>
              <w:bottom w:val="single" w:sz="4" w:space="0" w:color="auto"/>
            </w:tcBorders>
          </w:tcPr>
          <w:p w14:paraId="485DE6AC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 (.02)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</w:tcPr>
          <w:p w14:paraId="55672D0C" w14:textId="77777777" w:rsidR="003F4D09" w:rsidRDefault="003F4D09" w:rsidP="00CF4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4***</w:t>
            </w:r>
          </w:p>
        </w:tc>
      </w:tr>
    </w:tbl>
    <w:p w14:paraId="6D4B2AE6" w14:textId="77777777" w:rsidR="003F4D09" w:rsidRDefault="003F4D09" w:rsidP="003F4D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Note: </w:t>
      </w:r>
      <w:r w:rsidRPr="00242E90">
        <w:rPr>
          <w:rFonts w:ascii="Times New Roman" w:hAnsi="Times New Roman" w:cs="Times New Roman"/>
          <w:i/>
        </w:rPr>
        <w:t>b</w:t>
      </w:r>
      <w:r>
        <w:rPr>
          <w:rFonts w:ascii="Times New Roman" w:hAnsi="Times New Roman" w:cs="Times New Roman"/>
        </w:rPr>
        <w:t xml:space="preserve"> values are unstandardized coefficients</w:t>
      </w:r>
    </w:p>
    <w:p w14:paraId="77B9A7C5" w14:textId="77777777" w:rsidR="003F4D09" w:rsidRDefault="003F4D09" w:rsidP="003F4D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.05, **</w:t>
      </w:r>
      <w:r w:rsidRPr="00A32CB5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.01, ***</w:t>
      </w:r>
      <w:r w:rsidRPr="00A32CB5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.001</w:t>
      </w:r>
    </w:p>
    <w:p w14:paraId="28663843" w14:textId="77777777" w:rsidR="003F4D09" w:rsidRDefault="003F4D09" w:rsidP="003F4D09"/>
    <w:p w14:paraId="1A9F0011" w14:textId="77777777" w:rsidR="003F4D09" w:rsidRDefault="003F4D09" w:rsidP="00E4609D">
      <w:pPr>
        <w:jc w:val="center"/>
      </w:pPr>
    </w:p>
    <w:sectPr w:rsidR="003F4D09" w:rsidSect="00376D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09D"/>
    <w:rsid w:val="000213C3"/>
    <w:rsid w:val="00056588"/>
    <w:rsid w:val="00063929"/>
    <w:rsid w:val="0006412D"/>
    <w:rsid w:val="000B059A"/>
    <w:rsid w:val="000C5553"/>
    <w:rsid w:val="000C75C3"/>
    <w:rsid w:val="000D7513"/>
    <w:rsid w:val="001027CE"/>
    <w:rsid w:val="001B761E"/>
    <w:rsid w:val="001E60D1"/>
    <w:rsid w:val="002049A6"/>
    <w:rsid w:val="00213972"/>
    <w:rsid w:val="00272A4E"/>
    <w:rsid w:val="002E5B15"/>
    <w:rsid w:val="00354705"/>
    <w:rsid w:val="00376D92"/>
    <w:rsid w:val="003C0235"/>
    <w:rsid w:val="003F4D09"/>
    <w:rsid w:val="00402FF5"/>
    <w:rsid w:val="00497DE2"/>
    <w:rsid w:val="004D7BDE"/>
    <w:rsid w:val="00513433"/>
    <w:rsid w:val="00572B00"/>
    <w:rsid w:val="005D5896"/>
    <w:rsid w:val="006149B7"/>
    <w:rsid w:val="00636CB4"/>
    <w:rsid w:val="006B2DEA"/>
    <w:rsid w:val="00752518"/>
    <w:rsid w:val="00784279"/>
    <w:rsid w:val="0078475A"/>
    <w:rsid w:val="007C7B4A"/>
    <w:rsid w:val="008C365E"/>
    <w:rsid w:val="00955905"/>
    <w:rsid w:val="009A4AC6"/>
    <w:rsid w:val="00A85801"/>
    <w:rsid w:val="00AD56A8"/>
    <w:rsid w:val="00AF74CC"/>
    <w:rsid w:val="00BB2009"/>
    <w:rsid w:val="00BD0D68"/>
    <w:rsid w:val="00C42051"/>
    <w:rsid w:val="00C63A9F"/>
    <w:rsid w:val="00CA7E5B"/>
    <w:rsid w:val="00CB00A3"/>
    <w:rsid w:val="00CD4B43"/>
    <w:rsid w:val="00D03059"/>
    <w:rsid w:val="00D311BC"/>
    <w:rsid w:val="00DF1D7C"/>
    <w:rsid w:val="00E339B9"/>
    <w:rsid w:val="00E4609D"/>
    <w:rsid w:val="00E560BF"/>
    <w:rsid w:val="00E90563"/>
    <w:rsid w:val="00E9069B"/>
    <w:rsid w:val="00EC1D73"/>
    <w:rsid w:val="00EC696B"/>
    <w:rsid w:val="00F57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2ACFB4"/>
  <w15:chartTrackingRefBased/>
  <w15:docId w15:val="{EC83D80D-459E-4D49-9D37-5090C4264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609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09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F4D09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3</Words>
  <Characters>2862</Characters>
  <Application>Microsoft Office Word</Application>
  <DocSecurity>0</DocSecurity>
  <Lines>73</Lines>
  <Paragraphs>13</Paragraphs>
  <ScaleCrop>false</ScaleCrop>
  <Company/>
  <LinksUpToDate>false</LinksUpToDate>
  <CharactersWithSpaces>3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rit</dc:creator>
  <cp:keywords/>
  <dc:description/>
  <cp:lastModifiedBy>Michael Marit</cp:lastModifiedBy>
  <cp:revision>4</cp:revision>
  <dcterms:created xsi:type="dcterms:W3CDTF">2020-07-23T20:54:00Z</dcterms:created>
  <dcterms:modified xsi:type="dcterms:W3CDTF">2020-11-19T22:13:00Z</dcterms:modified>
</cp:coreProperties>
</file>